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9EA54" w14:textId="5D5D4435" w:rsidR="00BA55A6" w:rsidRDefault="00AF396F">
      <w:pPr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Hlk216787568"/>
      <w:r w:rsidRPr="00D30D7C">
        <w:rPr>
          <w:rFonts w:ascii="Times New Roman" w:hAnsi="Times New Roman" w:cs="Times New Roman"/>
          <w:b/>
          <w:bCs/>
          <w:sz w:val="24"/>
          <w:szCs w:val="28"/>
        </w:rPr>
        <w:t>Supplementary Table 1. List of probiotic species approved by the Ministry of Food and Drug Safety (MFDS), Republic of Korea, and included in this study.</w:t>
      </w:r>
      <w:bookmarkEnd w:id="0"/>
    </w:p>
    <w:p w14:paraId="234F7781" w14:textId="40C55FDB" w:rsidR="00D30D7C" w:rsidRPr="00D30D7C" w:rsidRDefault="00D30D7C">
      <w:pPr>
        <w:rPr>
          <w:rFonts w:ascii="Times New Roman" w:hAnsi="Times New Roman" w:cs="Times New Roman"/>
          <w:b/>
          <w:bCs/>
          <w:sz w:val="22"/>
          <w:szCs w:val="24"/>
        </w:rPr>
      </w:pPr>
      <w:bookmarkStart w:id="1" w:name="_Hlk216787585"/>
      <w:r w:rsidRPr="00D30D7C">
        <w:rPr>
          <w:rFonts w:ascii="Times New Roman" w:hAnsi="Times New Roman" w:cs="Times New Roman"/>
          <w:sz w:val="24"/>
          <w:szCs w:val="28"/>
        </w:rPr>
        <w:t>*MFDS Notification No. 2021-65</w:t>
      </w:r>
    </w:p>
    <w:tbl>
      <w:tblPr>
        <w:tblW w:w="103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7796"/>
      </w:tblGrid>
      <w:tr w:rsidR="003976B7" w:rsidRPr="00200B35" w14:paraId="0D2ACA9D" w14:textId="77777777" w:rsidTr="005B164D">
        <w:trPr>
          <w:trHeight w:val="402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bookmarkEnd w:id="1"/>
          <w:p w14:paraId="77D244E5" w14:textId="77777777" w:rsidR="003976B7" w:rsidRPr="00200B35" w:rsidRDefault="003976B7" w:rsidP="003976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0B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Genus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8AA0265" w14:textId="77777777" w:rsidR="003976B7" w:rsidRPr="00200B35" w:rsidRDefault="003976B7" w:rsidP="003976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0B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pecies (including subspecies)</w:t>
            </w:r>
          </w:p>
        </w:tc>
      </w:tr>
      <w:tr w:rsidR="003976B7" w:rsidRPr="00200B35" w14:paraId="3C990299" w14:textId="77777777" w:rsidTr="005B164D">
        <w:trPr>
          <w:trHeight w:val="40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ABAE6B" w14:textId="77777777" w:rsidR="003976B7" w:rsidRPr="00200B35" w:rsidRDefault="003976B7" w:rsidP="003976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0B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actobacillus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4F2059" w14:textId="04ED2210" w:rsidR="003976B7" w:rsidRPr="00200B35" w:rsidRDefault="003976B7" w:rsidP="003976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00B3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. acidophilus</w:t>
            </w:r>
            <w:r w:rsidRPr="00200B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5B164D" w:rsidRPr="00200B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00B3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200B3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gasseri</w:t>
            </w:r>
            <w:proofErr w:type="spellEnd"/>
            <w:r w:rsidRPr="00200B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5B164D" w:rsidRPr="00200B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00B3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200B3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delbrueckii</w:t>
            </w:r>
            <w:proofErr w:type="spellEnd"/>
            <w:r w:rsidRPr="00200B3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 subsp. bulgaricus</w:t>
            </w:r>
            <w:r w:rsidRPr="00200B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5B164D" w:rsidRPr="00200B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00B3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200B3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helveticus</w:t>
            </w:r>
            <w:proofErr w:type="spellEnd"/>
          </w:p>
        </w:tc>
      </w:tr>
      <w:tr w:rsidR="003976B7" w:rsidRPr="00200B35" w14:paraId="37AE84EC" w14:textId="77777777" w:rsidTr="005B164D">
        <w:trPr>
          <w:trHeight w:val="40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05829E" w14:textId="77777777" w:rsidR="003976B7" w:rsidRPr="00200B35" w:rsidRDefault="003976B7" w:rsidP="003976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200B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acticaseibacillus</w:t>
            </w:r>
            <w:proofErr w:type="spellEnd"/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70DBD6" w14:textId="7B519287" w:rsidR="003976B7" w:rsidRPr="00200B35" w:rsidRDefault="003976B7" w:rsidP="003976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00B3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. casei</w:t>
            </w:r>
            <w:r w:rsidR="005B164D" w:rsidRPr="00200B3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200B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00B3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200B3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aracasei</w:t>
            </w:r>
            <w:proofErr w:type="spellEnd"/>
            <w:r w:rsidRPr="00200B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5B164D" w:rsidRPr="00200B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00B3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200B3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hamnosus</w:t>
            </w:r>
            <w:proofErr w:type="spellEnd"/>
          </w:p>
        </w:tc>
      </w:tr>
      <w:tr w:rsidR="003976B7" w:rsidRPr="00200B35" w14:paraId="084C447F" w14:textId="77777777" w:rsidTr="005B164D">
        <w:trPr>
          <w:trHeight w:val="40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2E25F4" w14:textId="77777777" w:rsidR="003976B7" w:rsidRPr="00200B35" w:rsidRDefault="003976B7" w:rsidP="003976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200B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imosilactobacillus</w:t>
            </w:r>
            <w:proofErr w:type="spellEnd"/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72E1C6" w14:textId="036F307F" w:rsidR="003976B7" w:rsidRPr="00200B35" w:rsidRDefault="003976B7" w:rsidP="003976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00B3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. fermentum</w:t>
            </w:r>
            <w:r w:rsidRPr="00200B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5B164D" w:rsidRPr="00200B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00B3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L. </w:t>
            </w:r>
            <w:proofErr w:type="spellStart"/>
            <w:r w:rsidRPr="00200B3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euteri</w:t>
            </w:r>
            <w:proofErr w:type="spellEnd"/>
          </w:p>
        </w:tc>
      </w:tr>
      <w:tr w:rsidR="003976B7" w:rsidRPr="00200B35" w14:paraId="240EA61D" w14:textId="77777777" w:rsidTr="005B164D">
        <w:trPr>
          <w:trHeight w:val="40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EC6E43" w14:textId="77777777" w:rsidR="003976B7" w:rsidRPr="00200B35" w:rsidRDefault="003976B7" w:rsidP="003976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200B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actiplantibacillus</w:t>
            </w:r>
            <w:proofErr w:type="spellEnd"/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4EEE09" w14:textId="77777777" w:rsidR="003976B7" w:rsidRPr="00200B35" w:rsidRDefault="003976B7" w:rsidP="003976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00B3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. plantarum</w:t>
            </w:r>
          </w:p>
        </w:tc>
      </w:tr>
      <w:tr w:rsidR="003976B7" w:rsidRPr="00200B35" w14:paraId="2CBBE10A" w14:textId="77777777" w:rsidTr="005B164D">
        <w:trPr>
          <w:trHeight w:val="40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076E04" w14:textId="77777777" w:rsidR="003976B7" w:rsidRPr="00200B35" w:rsidRDefault="003976B7" w:rsidP="003976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200B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igilactobacillus</w:t>
            </w:r>
            <w:proofErr w:type="spellEnd"/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14743B" w14:textId="77777777" w:rsidR="003976B7" w:rsidRPr="00200B35" w:rsidRDefault="003976B7" w:rsidP="003976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00B3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. salivarius</w:t>
            </w:r>
          </w:p>
        </w:tc>
      </w:tr>
      <w:tr w:rsidR="003976B7" w:rsidRPr="00200B35" w14:paraId="0AF645CE" w14:textId="77777777" w:rsidTr="005B164D">
        <w:trPr>
          <w:trHeight w:val="40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B4FBCC" w14:textId="77777777" w:rsidR="003976B7" w:rsidRPr="00200B35" w:rsidRDefault="003976B7" w:rsidP="003976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0B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actococcus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2C9FAB" w14:textId="77777777" w:rsidR="003976B7" w:rsidRPr="00200B35" w:rsidRDefault="003976B7" w:rsidP="003976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00B3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. lactis</w:t>
            </w:r>
          </w:p>
        </w:tc>
      </w:tr>
      <w:tr w:rsidR="003976B7" w:rsidRPr="00200B35" w14:paraId="388B9455" w14:textId="77777777" w:rsidTr="005B164D">
        <w:trPr>
          <w:trHeight w:val="40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E0ABC8" w14:textId="77777777" w:rsidR="003976B7" w:rsidRPr="00200B35" w:rsidRDefault="003976B7" w:rsidP="003976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0B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nterococcus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2AD71F" w14:textId="5BA41788" w:rsidR="003976B7" w:rsidRPr="00200B35" w:rsidRDefault="003976B7" w:rsidP="003976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00B3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. faecalis</w:t>
            </w:r>
            <w:r w:rsidRPr="00200B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5B164D" w:rsidRPr="00200B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00B3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. faecium</w:t>
            </w:r>
          </w:p>
        </w:tc>
      </w:tr>
      <w:tr w:rsidR="003976B7" w:rsidRPr="00200B35" w14:paraId="3EC56E7F" w14:textId="77777777" w:rsidTr="005B164D">
        <w:trPr>
          <w:trHeight w:val="40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C65313" w14:textId="77777777" w:rsidR="003976B7" w:rsidRPr="00200B35" w:rsidRDefault="003976B7" w:rsidP="003976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0B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treptococcus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6DE3B6" w14:textId="77777777" w:rsidR="003976B7" w:rsidRPr="00200B35" w:rsidRDefault="003976B7" w:rsidP="003976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00B3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. thermophilus</w:t>
            </w:r>
          </w:p>
        </w:tc>
      </w:tr>
      <w:tr w:rsidR="003976B7" w:rsidRPr="00200B35" w14:paraId="60EE68E4" w14:textId="77777777" w:rsidTr="005B164D">
        <w:trPr>
          <w:trHeight w:val="40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2CCC83" w14:textId="77777777" w:rsidR="003976B7" w:rsidRPr="00200B35" w:rsidRDefault="003976B7" w:rsidP="003976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00B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Bifidobacterium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AE9747" w14:textId="3CF7C753" w:rsidR="003976B7" w:rsidRPr="00200B35" w:rsidRDefault="003976B7" w:rsidP="003976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00B3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. bifidum</w:t>
            </w:r>
            <w:r w:rsidRPr="00200B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5B164D" w:rsidRPr="00200B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00B3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. breve</w:t>
            </w:r>
            <w:r w:rsidRPr="00200B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5B164D" w:rsidRPr="00200B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00B3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. longum</w:t>
            </w:r>
            <w:r w:rsidRPr="00200B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5B164D" w:rsidRPr="00200B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00B3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B. </w:t>
            </w:r>
            <w:proofErr w:type="spellStart"/>
            <w:r w:rsidRPr="00200B3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nimalis</w:t>
            </w:r>
            <w:proofErr w:type="spellEnd"/>
          </w:p>
        </w:tc>
      </w:tr>
    </w:tbl>
    <w:p w14:paraId="4622680A" w14:textId="56158B8A" w:rsidR="003976B7" w:rsidRDefault="003976B7" w:rsidP="00D30D7C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377D1637" w14:textId="2B52EBF0" w:rsidR="00D30D7C" w:rsidRDefault="00D30D7C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  <w:szCs w:val="24"/>
        </w:rPr>
      </w:pPr>
    </w:p>
    <w:sectPr w:rsidR="00D30D7C" w:rsidSect="00D30D7C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A804E" w14:textId="77777777" w:rsidR="0010549C" w:rsidRDefault="0010549C" w:rsidP="004712A9">
      <w:pPr>
        <w:spacing w:after="0" w:line="240" w:lineRule="auto"/>
      </w:pPr>
      <w:r>
        <w:separator/>
      </w:r>
    </w:p>
  </w:endnote>
  <w:endnote w:type="continuationSeparator" w:id="0">
    <w:p w14:paraId="7D6C46B5" w14:textId="77777777" w:rsidR="0010549C" w:rsidRDefault="0010549C" w:rsidP="004712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EF3322" w14:textId="77777777" w:rsidR="0010549C" w:rsidRDefault="0010549C" w:rsidP="004712A9">
      <w:pPr>
        <w:spacing w:after="0" w:line="240" w:lineRule="auto"/>
      </w:pPr>
      <w:r>
        <w:separator/>
      </w:r>
    </w:p>
  </w:footnote>
  <w:footnote w:type="continuationSeparator" w:id="0">
    <w:p w14:paraId="6023B3AE" w14:textId="77777777" w:rsidR="0010549C" w:rsidRDefault="0010549C" w:rsidP="004712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A97"/>
    <w:rsid w:val="00071608"/>
    <w:rsid w:val="00075630"/>
    <w:rsid w:val="000A36D0"/>
    <w:rsid w:val="000B3E69"/>
    <w:rsid w:val="0010549C"/>
    <w:rsid w:val="00156BB8"/>
    <w:rsid w:val="00200B35"/>
    <w:rsid w:val="00391EEB"/>
    <w:rsid w:val="003976B7"/>
    <w:rsid w:val="004712A9"/>
    <w:rsid w:val="00531742"/>
    <w:rsid w:val="005822F0"/>
    <w:rsid w:val="005A7717"/>
    <w:rsid w:val="005B164D"/>
    <w:rsid w:val="006D2D76"/>
    <w:rsid w:val="006E1DB1"/>
    <w:rsid w:val="00797846"/>
    <w:rsid w:val="00814042"/>
    <w:rsid w:val="008740DF"/>
    <w:rsid w:val="00953B42"/>
    <w:rsid w:val="009731E7"/>
    <w:rsid w:val="00AD3C4D"/>
    <w:rsid w:val="00AF396F"/>
    <w:rsid w:val="00AF4B81"/>
    <w:rsid w:val="00B65FD9"/>
    <w:rsid w:val="00BA55A6"/>
    <w:rsid w:val="00C54540"/>
    <w:rsid w:val="00C60AA8"/>
    <w:rsid w:val="00D30D7C"/>
    <w:rsid w:val="00D40F3A"/>
    <w:rsid w:val="00D66FFD"/>
    <w:rsid w:val="00DF6A97"/>
    <w:rsid w:val="00EF1952"/>
    <w:rsid w:val="00EF40B9"/>
    <w:rsid w:val="00F23E9F"/>
    <w:rsid w:val="00F67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680D49"/>
  <w15:chartTrackingRefBased/>
  <w15:docId w15:val="{48847FB4-84A3-4C4F-902C-18DEA8B49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12A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712A9"/>
  </w:style>
  <w:style w:type="paragraph" w:styleId="a4">
    <w:name w:val="footer"/>
    <w:basedOn w:val="a"/>
    <w:link w:val="Char0"/>
    <w:uiPriority w:val="99"/>
    <w:unhideWhenUsed/>
    <w:rsid w:val="004712A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712A9"/>
  </w:style>
  <w:style w:type="character" w:styleId="a5">
    <w:name w:val="Strong"/>
    <w:basedOn w:val="a0"/>
    <w:uiPriority w:val="22"/>
    <w:qFormat/>
    <w:rsid w:val="00D30D7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4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0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6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5ba6034-4851-405d-9f6f-72e0d7b5883f" xsi:nil="true"/>
    <lcf76f155ced4ddcb4097134ff3c332f xmlns="cae1428a-ee21-4a1a-ba73-576559d0cc11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8C8C2BE11FBFC34194A41E69006CDEAF" ma:contentTypeVersion="16" ma:contentTypeDescription="새 문서를 만듭니다." ma:contentTypeScope="" ma:versionID="3b8914f215be8e50d67109401bae1df8">
  <xsd:schema xmlns:xsd="http://www.w3.org/2001/XMLSchema" xmlns:xs="http://www.w3.org/2001/XMLSchema" xmlns:p="http://schemas.microsoft.com/office/2006/metadata/properties" xmlns:ns2="cae1428a-ee21-4a1a-ba73-576559d0cc11" xmlns:ns3="25ba6034-4851-405d-9f6f-72e0d7b5883f" targetNamespace="http://schemas.microsoft.com/office/2006/metadata/properties" ma:root="true" ma:fieldsID="5c09fea27e0abec14bd4ef7af475459e" ns2:_="" ns3:_="">
    <xsd:import namespace="cae1428a-ee21-4a1a-ba73-576559d0cc11"/>
    <xsd:import namespace="25ba6034-4851-405d-9f6f-72e0d7b5883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e1428a-ee21-4a1a-ba73-576559d0cc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이미지 태그" ma:readOnly="false" ma:fieldId="{5cf76f15-5ced-4ddc-b409-7134ff3c332f}" ma:taxonomyMulti="true" ma:sspId="48b0dbeb-7c8f-4f82-9181-07064d2a537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ba6034-4851-405d-9f6f-72e0d7b5883f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40ed0acc-7f86-420b-b1a1-652f99cc5e31}" ma:internalName="TaxCatchAll" ma:showField="CatchAllData" ma:web="25ba6034-4851-405d-9f6f-72e0d7b5883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2A0EC22-3336-426E-A14F-4E4FF0F2B148}">
  <ds:schemaRefs>
    <ds:schemaRef ds:uri="http://schemas.microsoft.com/office/2006/metadata/properties"/>
    <ds:schemaRef ds:uri="http://schemas.microsoft.com/office/infopath/2007/PartnerControls"/>
    <ds:schemaRef ds:uri="25ba6034-4851-405d-9f6f-72e0d7b5883f"/>
    <ds:schemaRef ds:uri="cae1428a-ee21-4a1a-ba73-576559d0cc11"/>
  </ds:schemaRefs>
</ds:datastoreItem>
</file>

<file path=customXml/itemProps2.xml><?xml version="1.0" encoding="utf-8"?>
<ds:datastoreItem xmlns:ds="http://schemas.openxmlformats.org/officeDocument/2006/customXml" ds:itemID="{29EA6170-C5F9-4BD2-97B1-6CC232D59BB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9960B77-8314-4F0A-BF7E-1AD7367C4E1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어요람</dc:creator>
  <cp:keywords/>
  <dc:description/>
  <cp:lastModifiedBy>어요람</cp:lastModifiedBy>
  <cp:revision>4</cp:revision>
  <dcterms:created xsi:type="dcterms:W3CDTF">2025-12-15T00:36:00Z</dcterms:created>
  <dcterms:modified xsi:type="dcterms:W3CDTF">2025-12-17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8C2BE11FBFC34194A41E69006CDEAF</vt:lpwstr>
  </property>
  <property fmtid="{D5CDD505-2E9C-101B-9397-08002B2CF9AE}" pid="3" name="MediaServiceImageTags">
    <vt:lpwstr/>
  </property>
</Properties>
</file>